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color w:val="000000"/>
          <w:sz w:val="32"/>
          <w:szCs w:val="32"/>
          <w:lang w:val="en-US"/>
        </w:rPr>
      </w:pPr>
      <w:r>
        <w:rPr>
          <w:rFonts w:cs="Arial" w:ascii="Arial" w:hAnsi="Arial"/>
          <w:color w:val="000000"/>
          <w:sz w:val="32"/>
          <w:szCs w:val="32"/>
          <w:lang w:val="en-US"/>
        </w:rPr>
        <w:t>SPRINT INTERVAL TRAINING INDUCES A SEXUAL DIMORPHISM BUT DOES NOT IMPROVE PEAK BONE MASS in YOUNG AND HEALTHY MICE</w:t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  <w:sz w:val="32"/>
          <w:szCs w:val="32"/>
          <w:lang w:val="en-US"/>
        </w:rPr>
      </w:pPr>
      <w:r>
        <w:rPr>
          <w:rFonts w:cs="Arial" w:ascii="Arial" w:hAnsi="Arial"/>
          <w:color w:val="000000"/>
          <w:sz w:val="32"/>
          <w:szCs w:val="32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color w:val="000000"/>
          <w:sz w:val="24"/>
          <w:szCs w:val="24"/>
        </w:rPr>
        <w:t>Kathrin Koenen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, Isabell Knepper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, Madlen Klodt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, Anja Osterberg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, Ioannis Stratos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</w:rPr>
        <w:t xml:space="preserve"> Thomas Mittlmeier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</w:rPr>
        <w:t>, Tina Histing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3</w:t>
      </w:r>
      <w:r>
        <w:rPr>
          <w:rFonts w:cs="Arial" w:ascii="Arial" w:hAnsi="Arial"/>
          <w:color w:val="000000"/>
          <w:sz w:val="24"/>
          <w:szCs w:val="24"/>
        </w:rPr>
        <w:t>, Michael D. Menger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3</w:t>
      </w:r>
      <w:r>
        <w:rPr>
          <w:rFonts w:cs="Arial" w:ascii="Arial" w:hAnsi="Arial"/>
          <w:color w:val="000000"/>
          <w:sz w:val="24"/>
          <w:szCs w:val="24"/>
        </w:rPr>
        <w:t>, Brigitte Vollmar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4</w:t>
      </w:r>
      <w:r>
        <w:rPr>
          <w:rFonts w:cs="Arial" w:ascii="Arial" w:hAnsi="Arial"/>
          <w:color w:val="000000"/>
          <w:sz w:val="24"/>
          <w:szCs w:val="24"/>
        </w:rPr>
        <w:t>, Sven Bruhn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5</w:t>
      </w:r>
      <w:r>
        <w:rPr>
          <w:rFonts w:cs="Arial" w:ascii="Arial" w:hAnsi="Arial"/>
          <w:color w:val="000000"/>
          <w:sz w:val="24"/>
          <w:szCs w:val="24"/>
        </w:rPr>
        <w:t xml:space="preserve"> &amp; Brigitte Müller-Hilke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*</w:t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20"/>
          <w:szCs w:val="20"/>
          <w:lang w:val="en-US"/>
        </w:rPr>
        <w:t>Suppl. Table 1. Comparison of running speeds and trabecular and cortical bone parameters (femora)  following high intensity interval training at different inclinations</w:t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800</wp:posOffset>
                </wp:positionH>
                <wp:positionV relativeFrom="paragraph">
                  <wp:posOffset>105410</wp:posOffset>
                </wp:positionV>
                <wp:extent cx="9486900" cy="0"/>
                <wp:effectExtent l="0" t="5080" r="0" b="5080"/>
                <wp:wrapNone/>
                <wp:docPr id="1" name="Gerade Verbindung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87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pt,8.3pt" to="750.95pt,8.3pt" ID="Gerade Verbindung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ab/>
        <w:tab/>
        <w:tab/>
        <w:tab/>
        <w:tab/>
        <w:tab/>
        <w:t>Vmax</w:t>
        <w:tab/>
        <w:tab/>
        <w:tab/>
        <w:t>Micro-CT</w:t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 Narrow" w:hAnsi="Arial Narrow"/>
          <w:sz w:val="18"/>
          <w:szCs w:val="18"/>
          <w:lang w:val="en-US"/>
        </w:rPr>
        <w:t xml:space="preserve">training </w:t>
        <w:tab/>
        <w:t xml:space="preserve">               </w:t>
        <w:tab/>
        <w:t xml:space="preserve">slope    </w:t>
        <w:tab/>
        <w:t xml:space="preserve">          mouse-ID</w:t>
        <w:tab/>
        <w:t>RTE 1</w:t>
        <w:tab/>
        <w:t>RTE 2</w:t>
        <w:tab/>
        <w:tab/>
        <w:t>BV/TV</w:t>
        <w:tab/>
        <w:t xml:space="preserve">      Tb.Th </w:t>
        <w:tab/>
        <w:tab/>
        <w:t xml:space="preserve">Tb.N </w:t>
        <w:tab/>
        <w:t xml:space="preserve">      SMI        </w:t>
        <w:tab/>
        <w:t xml:space="preserve"> B.Ar/T.Ar       B.Ar. </w:t>
        <w:tab/>
        <w:t xml:space="preserve">      </w:t>
        <w:tab/>
        <w:t>T.Ar.</w:t>
        <w:tab/>
        <w:tab/>
        <w:t xml:space="preserve">Ct.Th </w:t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ab/>
        <w:tab/>
        <w:tab/>
        <w:tab/>
        <w:tab/>
        <w:tab/>
        <w:t>[m/min]</w:t>
        <w:tab/>
        <w:t>[m/min]</w:t>
        <w:tab/>
        <w:tab/>
      </w:r>
      <w:r>
        <w:rPr>
          <w:rFonts w:cs="Arial" w:ascii="Arial Narrow" w:hAnsi="Arial Narrow"/>
          <w:sz w:val="18"/>
          <w:szCs w:val="18"/>
          <w:lang w:val="en-US"/>
        </w:rPr>
        <w:t>[%]</w:t>
        <w:tab/>
        <w:t xml:space="preserve">      [mm]</w:t>
        <w:tab/>
        <w:tab/>
        <w:t>[1/mm]</w:t>
        <w:tab/>
        <w:tab/>
        <w:tab/>
        <w:t xml:space="preserve"> [%]</w:t>
        <w:tab/>
        <w:t xml:space="preserve">      [mm</w:t>
      </w:r>
      <w:r>
        <w:rPr>
          <w:rFonts w:cs="Arial" w:ascii="Arial Narrow" w:hAnsi="Arial Narrow"/>
          <w:sz w:val="18"/>
          <w:szCs w:val="18"/>
          <w:vertAlign w:val="superscript"/>
          <w:lang w:val="en-US"/>
        </w:rPr>
        <w:t>2</w:t>
      </w:r>
      <w:r>
        <w:rPr>
          <w:rFonts w:cs="Arial" w:ascii="Arial Narrow" w:hAnsi="Arial Narrow"/>
          <w:sz w:val="18"/>
          <w:szCs w:val="18"/>
          <w:lang w:val="en-US"/>
        </w:rPr>
        <w:t>]</w:t>
        <w:tab/>
        <w:t xml:space="preserve">      </w:t>
        <w:tab/>
        <w:t xml:space="preserve"> [mm2]</w:t>
        <w:tab/>
        <w:tab/>
        <w:t>[mm]</w:t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800</wp:posOffset>
                </wp:positionH>
                <wp:positionV relativeFrom="paragraph">
                  <wp:posOffset>58420</wp:posOffset>
                </wp:positionV>
                <wp:extent cx="9486900" cy="0"/>
                <wp:effectExtent l="0" t="5080" r="0" b="5080"/>
                <wp:wrapNone/>
                <wp:docPr id="2" name="Gerade Verbindung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87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pt,4.6pt" to="750.95pt,4.6pt" ID="Gerade Verbindung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none</w:t>
        <w:tab/>
        <w:tab/>
        <w:tab/>
        <w:tab/>
        <w:tab/>
        <w:t>1</w:t>
        <w:tab/>
        <w:t>36</w:t>
        <w:tab/>
        <w:t>21</w:t>
        <w:tab/>
        <w:tab/>
        <w:t>4,9756</w:t>
        <w:tab/>
        <w:t xml:space="preserve">     0,0693</w:t>
        <w:tab/>
        <w:t>0,7177</w:t>
        <w:tab/>
        <w:t xml:space="preserve">     2,6841</w:t>
        <w:tab/>
        <w:t>65,8730</w:t>
        <w:tab/>
        <w:t xml:space="preserve">    1,4416</w:t>
        <w:tab/>
        <w:t>2,1884</w:t>
        <w:tab/>
        <w:tab/>
        <w:t>0,3462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none</w:t>
        <w:tab/>
        <w:tab/>
        <w:tab/>
        <w:tab/>
        <w:tab/>
        <w:t>2</w:t>
        <w:tab/>
        <w:t>30</w:t>
        <w:tab/>
        <w:t>27</w:t>
        <w:tab/>
        <w:tab/>
        <w:t>3,4025</w:t>
        <w:tab/>
        <w:t xml:space="preserve">     0,0644</w:t>
        <w:tab/>
        <w:t>0,5287</w:t>
        <w:tab/>
        <w:t xml:space="preserve">     2,7892</w:t>
        <w:tab/>
        <w:t>71,9791</w:t>
        <w:tab/>
        <w:t xml:space="preserve">    1,5479</w:t>
        <w:tab/>
        <w:t>2,1505</w:t>
        <w:tab/>
        <w:tab/>
        <w:t>0,3754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none</w:t>
        <w:tab/>
        <w:tab/>
        <w:tab/>
        <w:tab/>
        <w:tab/>
        <w:t>3</w:t>
        <w:tab/>
        <w:t>39</w:t>
        <w:tab/>
        <w:t>39</w:t>
        <w:tab/>
        <w:tab/>
        <w:t>6,2870</w:t>
        <w:tab/>
        <w:t xml:space="preserve">     0,0836</w:t>
        <w:tab/>
        <w:t>0,7521</w:t>
        <w:tab/>
        <w:t xml:space="preserve">     2,5784</w:t>
        <w:tab/>
        <w:t>69,4274</w:t>
        <w:tab/>
        <w:t xml:space="preserve">    1,7314</w:t>
        <w:tab/>
        <w:t>2,4939</w:t>
        <w:tab/>
        <w:tab/>
        <w:t>0,3898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none</w:t>
        <w:tab/>
        <w:tab/>
        <w:tab/>
        <w:tab/>
        <w:tab/>
        <w:t>4</w:t>
        <w:tab/>
        <w:t>39</w:t>
        <w:tab/>
        <w:t>27</w:t>
        <w:tab/>
        <w:tab/>
        <w:t>9,4637</w:t>
        <w:tab/>
        <w:t xml:space="preserve">     0,0852</w:t>
        <w:tab/>
        <w:t>1,1103</w:t>
        <w:tab/>
        <w:t xml:space="preserve">     2,3791</w:t>
        <w:tab/>
        <w:t>64,8708</w:t>
        <w:tab/>
        <w:t xml:space="preserve">    1,4280</w:t>
        <w:tab/>
        <w:t>2,2013</w:t>
        <w:tab/>
        <w:tab/>
        <w:t>0,3350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none</w:t>
        <w:tab/>
        <w:tab/>
        <w:tab/>
        <w:tab/>
        <w:tab/>
        <w:t>5</w:t>
        <w:tab/>
        <w:t>39</w:t>
        <w:tab/>
        <w:t>30</w:t>
        <w:tab/>
        <w:t xml:space="preserve">            14,6344</w:t>
        <w:tab/>
        <w:t xml:space="preserve">     0,0864</w:t>
        <w:tab/>
        <w:t>1,6939</w:t>
        <w:tab/>
        <w:t xml:space="preserve">     2,2147</w:t>
        <w:tab/>
        <w:t>71,6763</w:t>
        <w:tab/>
        <w:t xml:space="preserve">    1,4586</w:t>
        <w:tab/>
        <w:t>2,0349</w:t>
        <w:tab/>
        <w:tab/>
        <w:t>0,3549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none</w:t>
        <w:tab/>
        <w:tab/>
        <w:tab/>
        <w:tab/>
        <w:tab/>
        <w:t>6</w:t>
        <w:tab/>
        <w:t>n.d.</w:t>
        <w:tab/>
        <w:t>n.d.</w:t>
        <w:tab/>
        <w:tab/>
        <w:t>4,5889</w:t>
        <w:tab/>
        <w:t xml:space="preserve">     0,0836</w:t>
        <w:tab/>
        <w:t>0,5490</w:t>
        <w:tab/>
        <w:t xml:space="preserve">     2,7662</w:t>
        <w:tab/>
        <w:t>56,5533</w:t>
        <w:tab/>
        <w:t xml:space="preserve">    1,3074</w:t>
        <w:tab/>
        <w:t>2,3118</w:t>
        <w:tab/>
        <w:tab/>
        <w:t>0,3137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none</w:t>
        <w:tab/>
        <w:tab/>
        <w:tab/>
        <w:tab/>
        <w:tab/>
        <w:t>7</w:t>
        <w:tab/>
        <w:t>n.d.</w:t>
        <w:tab/>
        <w:t>n.d.</w:t>
        <w:tab/>
        <w:tab/>
        <w:t>8,5958</w:t>
        <w:tab/>
        <w:t xml:space="preserve">     0,0893</w:t>
        <w:tab/>
        <w:t>0,9629</w:t>
        <w:tab/>
        <w:t xml:space="preserve">     2,0295</w:t>
        <w:tab/>
        <w:t>58,3768</w:t>
        <w:tab/>
        <w:t xml:space="preserve">    1,4896</w:t>
        <w:tab/>
        <w:t>2,5517</w:t>
        <w:tab/>
        <w:tab/>
        <w:t>0,3320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none</w:t>
        <w:tab/>
        <w:tab/>
        <w:tab/>
        <w:tab/>
        <w:tab/>
        <w:t>8</w:t>
        <w:tab/>
        <w:t>n.d.</w:t>
        <w:tab/>
        <w:t>n.d.</w:t>
        <w:tab/>
        <w:tab/>
        <w:t>8,7270</w:t>
        <w:tab/>
        <w:t xml:space="preserve">     0,0813</w:t>
        <w:tab/>
        <w:t>1,0739</w:t>
        <w:tab/>
        <w:t xml:space="preserve">     2,2096</w:t>
        <w:tab/>
        <w:t>57,7447</w:t>
        <w:tab/>
        <w:t xml:space="preserve">    1,4461</w:t>
        <w:tab/>
        <w:t>2,5043</w:t>
        <w:tab/>
        <w:tab/>
        <w:t>0,3320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none</w:t>
        <w:tab/>
        <w:tab/>
        <w:tab/>
        <w:tab/>
        <w:tab/>
        <w:t>9</w:t>
        <w:tab/>
        <w:t>n.d.</w:t>
        <w:tab/>
        <w:t>n.d.                    14,0470</w:t>
        <w:tab/>
        <w:t xml:space="preserve">     0,0907</w:t>
        <w:tab/>
        <w:t>1,5481</w:t>
        <w:tab/>
        <w:t xml:space="preserve">     1,8496</w:t>
        <w:tab/>
        <w:t>68,1956</w:t>
        <w:tab/>
        <w:t xml:space="preserve">    1,7306</w:t>
        <w:tab/>
        <w:t>2,5377</w:t>
        <w:tab/>
        <w:tab/>
        <w:t>0,3219</w:t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down 10°</w:t>
        <w:tab/>
        <w:t>1</w:t>
        <w:tab/>
        <w:t>27</w:t>
        <w:tab/>
        <w:t>24</w:t>
        <w:tab/>
        <w:tab/>
        <w:t>6,0021</w:t>
        <w:tab/>
        <w:t xml:space="preserve">     0,0728</w:t>
        <w:tab/>
        <w:t>0,8249</w:t>
        <w:tab/>
        <w:t xml:space="preserve">     2,5853</w:t>
        <w:tab/>
        <w:t>73,6078</w:t>
        <w:tab/>
        <w:t xml:space="preserve">    1,2301</w:t>
        <w:tab/>
        <w:t>2,0521</w:t>
        <w:tab/>
        <w:tab/>
        <w:t>0,4132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down 10°</w:t>
        <w:tab/>
        <w:t>2</w:t>
        <w:tab/>
        <w:t>36</w:t>
        <w:tab/>
        <w:t>36</w:t>
        <w:tab/>
        <w:tab/>
        <w:t>1,4395</w:t>
        <w:tab/>
        <w:t xml:space="preserve">     0,0649</w:t>
        <w:tab/>
        <w:t>0,2219</w:t>
        <w:tab/>
        <w:t xml:space="preserve">     2,8070</w:t>
        <w:tab/>
        <w:t>65,5615</w:t>
        <w:tab/>
        <w:t xml:space="preserve">    1,6681</w:t>
        <w:tab/>
        <w:t>2,2662</w:t>
        <w:tab/>
        <w:tab/>
        <w:t>0,3474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down 10°</w:t>
        <w:tab/>
        <w:t>3</w:t>
        <w:tab/>
        <w:t>39</w:t>
        <w:tab/>
        <w:t>42</w:t>
        <w:tab/>
        <w:tab/>
        <w:t>1,8974</w:t>
        <w:tab/>
        <w:t xml:space="preserve">     0,0633</w:t>
        <w:tab/>
        <w:t>0,2999</w:t>
        <w:tab/>
        <w:t xml:space="preserve">     2,7257</w:t>
        <w:tab/>
        <w:t>66,2227</w:t>
        <w:tab/>
        <w:t xml:space="preserve">    1,6717</w:t>
        <w:tab/>
        <w:t>2,4495</w:t>
        <w:tab/>
        <w:tab/>
        <w:t>0,3461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down 10°</w:t>
        <w:tab/>
        <w:t>4</w:t>
        <w:tab/>
        <w:t>30</w:t>
        <w:tab/>
        <w:t>42</w:t>
        <w:tab/>
        <w:tab/>
        <w:t>3,9858</w:t>
        <w:tab/>
        <w:t xml:space="preserve">     0,0865</w:t>
        <w:tab/>
        <w:t>0,4609</w:t>
        <w:tab/>
        <w:t xml:space="preserve">     2,7552</w:t>
        <w:tab/>
        <w:t>68,6889</w:t>
        <w:tab/>
        <w:t xml:space="preserve">    1,8515</w:t>
        <w:tab/>
        <w:t>2,5180</w:t>
        <w:tab/>
        <w:tab/>
        <w:t>0,3560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down 10°</w:t>
        <w:tab/>
        <w:t>5</w:t>
        <w:tab/>
        <w:t>30</w:t>
        <w:tab/>
        <w:t>30</w:t>
        <w:tab/>
        <w:tab/>
        <w:t>2,6557</w:t>
        <w:tab/>
        <w:t xml:space="preserve">     0,0608</w:t>
        <w:tab/>
        <w:t>0,4369</w:t>
        <w:tab/>
        <w:t xml:space="preserve">     2,7991</w:t>
        <w:tab/>
        <w:t>68,2466</w:t>
        <w:tab/>
        <w:t xml:space="preserve">    1,4554</w:t>
        <w:tab/>
        <w:t>2,2199</w:t>
        <w:tab/>
        <w:tab/>
        <w:t>0,3486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down 10°</w:t>
        <w:tab/>
        <w:t>6</w:t>
        <w:tab/>
        <w:t>27</w:t>
        <w:tab/>
        <w:t>36</w:t>
        <w:tab/>
        <w:tab/>
        <w:t>5,2813</w:t>
        <w:tab/>
        <w:t xml:space="preserve">     0,0758</w:t>
        <w:tab/>
        <w:t>0,6964</w:t>
        <w:tab/>
        <w:t xml:space="preserve">     2,3638</w:t>
        <w:tab/>
        <w:t>59,9435</w:t>
        <w:tab/>
        <w:t xml:space="preserve">    1,4865</w:t>
        <w:tab/>
        <w:t>2,2447</w:t>
        <w:tab/>
        <w:tab/>
        <w:t>0,2984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down 10°</w:t>
        <w:tab/>
        <w:t>7</w:t>
        <w:tab/>
        <w:t>33</w:t>
        <w:tab/>
        <w:t>30</w:t>
        <w:tab/>
        <w:tab/>
        <w:t>9,9234</w:t>
        <w:tab/>
        <w:t xml:space="preserve">     0,0889</w:t>
        <w:tab/>
        <w:t>1,1159</w:t>
        <w:tab/>
        <w:t xml:space="preserve">     2,7962</w:t>
        <w:tab/>
        <w:t>73,5306</w:t>
        <w:tab/>
        <w:t xml:space="preserve">    1,5251</w:t>
        <w:tab/>
        <w:t>2,2203</w:t>
        <w:tab/>
        <w:tab/>
        <w:t>0,4096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down 10°</w:t>
        <w:tab/>
        <w:t>8</w:t>
        <w:tab/>
        <w:t>27</w:t>
        <w:tab/>
        <w:t>36</w:t>
        <w:tab/>
        <w:tab/>
        <w:t>1,7435</w:t>
        <w:tab/>
        <w:t xml:space="preserve">     0,0695</w:t>
        <w:tab/>
        <w:t>0,2508</w:t>
        <w:tab/>
        <w:t xml:space="preserve">     3,0884</w:t>
        <w:tab/>
        <w:t>68,4037</w:t>
        <w:tab/>
        <w:t xml:space="preserve">    1,8075</w:t>
        <w:tab/>
        <w:t>2,6424</w:t>
        <w:tab/>
        <w:tab/>
        <w:t>0,3880</w:t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none</w:t>
        <w:tab/>
        <w:tab/>
        <w:t>1</w:t>
        <w:tab/>
        <w:t>27</w:t>
        <w:tab/>
        <w:t>27</w:t>
        <w:tab/>
        <w:tab/>
        <w:t>5,6226</w:t>
        <w:tab/>
        <w:t xml:space="preserve">     0,0696</w:t>
        <w:tab/>
        <w:t>0,8077</w:t>
        <w:tab/>
        <w:t xml:space="preserve">     2,6371</w:t>
        <w:tab/>
        <w:t>64,5361</w:t>
        <w:tab/>
        <w:t xml:space="preserve">    1,4196</w:t>
        <w:tab/>
        <w:t>2,1997</w:t>
        <w:tab/>
        <w:tab/>
        <w:t>0,3420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none</w:t>
        <w:tab/>
        <w:tab/>
        <w:t>2</w:t>
        <w:tab/>
        <w:t>39</w:t>
        <w:tab/>
        <w:t>30</w:t>
        <w:tab/>
        <w:tab/>
        <w:t>6,6312</w:t>
        <w:tab/>
        <w:t xml:space="preserve">     0,0688</w:t>
        <w:tab/>
        <w:t>0,9638</w:t>
        <w:tab/>
        <w:t xml:space="preserve">     2,7045</w:t>
        <w:tab/>
        <w:t>66,9896</w:t>
        <w:tab/>
        <w:t xml:space="preserve">    1,7288</w:t>
        <w:tab/>
        <w:t>2,5807</w:t>
        <w:tab/>
        <w:tab/>
        <w:t>0,3841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none</w:t>
        <w:tab/>
        <w:tab/>
        <w:t>3</w:t>
        <w:tab/>
        <w:t>33</w:t>
        <w:tab/>
        <w:t>33</w:t>
        <w:tab/>
        <w:t xml:space="preserve">            10,7920        0,0822</w:t>
        <w:tab/>
        <w:t>1,3123</w:t>
        <w:tab/>
        <w:t xml:space="preserve">     2,5080</w:t>
        <w:tab/>
        <w:t>76,7603</w:t>
        <w:tab/>
        <w:t xml:space="preserve">    1,8064</w:t>
        <w:tab/>
        <w:t>2,3533</w:t>
        <w:tab/>
        <w:tab/>
        <w:t>0,4205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none</w:t>
        <w:tab/>
        <w:tab/>
        <w:t>4</w:t>
        <w:tab/>
        <w:t>39</w:t>
        <w:tab/>
        <w:t>33</w:t>
        <w:tab/>
        <w:tab/>
        <w:t>7,9596</w:t>
        <w:tab/>
        <w:t xml:space="preserve">     0,0723</w:t>
        <w:tab/>
        <w:t>1,1005</w:t>
        <w:tab/>
        <w:t xml:space="preserve">     2,5246</w:t>
        <w:tab/>
        <w:t>72,4590</w:t>
        <w:tab/>
        <w:t xml:space="preserve">    1,7259</w:t>
        <w:tab/>
        <w:t>2,3819</w:t>
        <w:tab/>
        <w:tab/>
        <w:t>0,3751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none</w:t>
        <w:tab/>
        <w:tab/>
        <w:t>5</w:t>
        <w:tab/>
        <w:t>33</w:t>
        <w:tab/>
        <w:t>30</w:t>
        <w:tab/>
        <w:tab/>
        <w:t>4,8262</w:t>
        <w:tab/>
        <w:t xml:space="preserve">     0,0652</w:t>
        <w:tab/>
        <w:t>0,7400</w:t>
        <w:tab/>
        <w:t xml:space="preserve">     2,7296</w:t>
        <w:tab/>
        <w:t>72,8587</w:t>
        <w:tab/>
        <w:t xml:space="preserve">    1,4818</w:t>
        <w:tab/>
        <w:t>2,0338</w:t>
        <w:tab/>
        <w:tab/>
        <w:t>0,3604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none</w:t>
        <w:tab/>
        <w:tab/>
        <w:t>6</w:t>
        <w:tab/>
        <w:t>27</w:t>
        <w:tab/>
        <w:t>27</w:t>
        <w:tab/>
        <w:tab/>
        <w:t>2,9001</w:t>
        <w:tab/>
        <w:t xml:space="preserve">     0,0717</w:t>
        <w:tab/>
        <w:t>0,4048</w:t>
        <w:tab/>
        <w:t xml:space="preserve">     2,7909</w:t>
        <w:tab/>
        <w:t>66,8780</w:t>
        <w:tab/>
        <w:t xml:space="preserve">    1,4768</w:t>
        <w:tab/>
        <w:t>2,2082</w:t>
        <w:tab/>
        <w:tab/>
        <w:t>0,3468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none</w:t>
        <w:tab/>
        <w:tab/>
        <w:t>7</w:t>
        <w:tab/>
        <w:t>33</w:t>
        <w:tab/>
        <w:t>36</w:t>
        <w:tab/>
        <w:tab/>
        <w:t>4,0804</w:t>
        <w:tab/>
        <w:t xml:space="preserve">     0,0776</w:t>
        <w:tab/>
        <w:t>0,5261</w:t>
        <w:tab/>
        <w:t xml:space="preserve">     2,7619</w:t>
        <w:tab/>
        <w:t>73,4417</w:t>
        <w:tab/>
        <w:t xml:space="preserve">    1,8934</w:t>
        <w:tab/>
        <w:t>2,5781</w:t>
        <w:tab/>
        <w:tab/>
        <w:t>0,3915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none</w:t>
        <w:tab/>
        <w:tab/>
        <w:t>8</w:t>
        <w:tab/>
        <w:t>30</w:t>
        <w:tab/>
        <w:t>21</w:t>
        <w:tab/>
        <w:t xml:space="preserve">            10,4730        0,0725</w:t>
        <w:tab/>
        <w:t>1,4451</w:t>
        <w:tab/>
        <w:t xml:space="preserve">     2,3567</w:t>
        <w:tab/>
        <w:t>72,9773</w:t>
        <w:tab/>
        <w:t xml:space="preserve">    1,6876</w:t>
        <w:tab/>
        <w:t>2,3125</w:t>
        <w:tab/>
        <w:tab/>
        <w:t>0,3833</w:t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up 10°</w:t>
        <w:tab/>
        <w:tab/>
        <w:t>1</w:t>
        <w:tab/>
        <w:t>30</w:t>
        <w:tab/>
        <w:t>36</w:t>
        <w:tab/>
        <w:tab/>
        <w:t>9,8917</w:t>
        <w:tab/>
        <w:t xml:space="preserve">     0,0687</w:t>
        <w:tab/>
        <w:t>1,4405</w:t>
        <w:tab/>
        <w:t xml:space="preserve">     2,4099</w:t>
        <w:tab/>
        <w:t>73,6742</w:t>
        <w:tab/>
        <w:t xml:space="preserve">    1,6657</w:t>
        <w:tab/>
        <w:t>2,2609</w:t>
        <w:tab/>
        <w:tab/>
        <w:t>0,3816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up 10°</w:t>
        <w:tab/>
        <w:tab/>
        <w:t>2</w:t>
        <w:tab/>
        <w:t>30</w:t>
        <w:tab/>
        <w:t>33</w:t>
        <w:tab/>
        <w:tab/>
        <w:t>2,9376</w:t>
        <w:tab/>
        <w:t xml:space="preserve">     0,0583</w:t>
        <w:tab/>
        <w:t>0,5043</w:t>
        <w:tab/>
        <w:t xml:space="preserve">     2,6241</w:t>
        <w:tab/>
        <w:t>67,3475</w:t>
        <w:tab/>
        <w:t xml:space="preserve">    1,2761</w:t>
        <w:tab/>
        <w:t>1,8948</w:t>
        <w:tab/>
        <w:tab/>
        <w:t>0,3237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up 10°</w:t>
        <w:tab/>
        <w:tab/>
        <w:t>3</w:t>
        <w:tab/>
        <w:t>30</w:t>
        <w:tab/>
        <w:t>33</w:t>
        <w:tab/>
        <w:tab/>
        <w:t>2,8237</w:t>
        <w:tab/>
        <w:t xml:space="preserve">     0,0638</w:t>
        <w:tab/>
        <w:t>0,4425</w:t>
        <w:tab/>
        <w:t xml:space="preserve">     2,8197</w:t>
        <w:tab/>
        <w:t>72,9525</w:t>
        <w:tab/>
        <w:t xml:space="preserve">    1,5250</w:t>
        <w:tab/>
        <w:t>2,0904</w:t>
        <w:tab/>
        <w:tab/>
        <w:t>0,3715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up 10°</w:t>
        <w:tab/>
        <w:tab/>
        <w:t>4</w:t>
        <w:tab/>
        <w:t>33</w:t>
        <w:tab/>
        <w:t>33</w:t>
        <w:tab/>
        <w:tab/>
        <w:t>4,6739</w:t>
        <w:tab/>
        <w:t xml:space="preserve">     0,0666</w:t>
        <w:tab/>
        <w:t>0,7018</w:t>
        <w:tab/>
        <w:t xml:space="preserve">     2,5849</w:t>
        <w:tab/>
        <w:t>69,7992</w:t>
        <w:tab/>
        <w:t xml:space="preserve">    1,4498</w:t>
        <w:tab/>
        <w:t>2,0771</w:t>
        <w:tab/>
        <w:tab/>
        <w:t>0,3540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up 10°</w:t>
        <w:tab/>
        <w:tab/>
        <w:t>5</w:t>
        <w:tab/>
        <w:t>27</w:t>
        <w:tab/>
        <w:t>30</w:t>
        <w:tab/>
        <w:tab/>
        <w:t>6,9508</w:t>
        <w:tab/>
        <w:t xml:space="preserve">     0,0738</w:t>
        <w:tab/>
        <w:t>0,9413</w:t>
        <w:tab/>
        <w:t xml:space="preserve">     2,7320</w:t>
        <w:tab/>
        <w:t>73,2803</w:t>
        <w:tab/>
        <w:t xml:space="preserve">    1,6491</w:t>
        <w:tab/>
        <w:t>2,2504</w:t>
        <w:tab/>
        <w:tab/>
        <w:t>0,3771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up 10°</w:t>
        <w:tab/>
        <w:tab/>
        <w:t>6</w:t>
        <w:tab/>
        <w:t>27</w:t>
        <w:tab/>
        <w:t>30</w:t>
        <w:tab/>
        <w:tab/>
        <w:t>6,8790</w:t>
        <w:tab/>
        <w:t xml:space="preserve">     0,0851</w:t>
        <w:tab/>
        <w:t>0,8085</w:t>
        <w:tab/>
        <w:t xml:space="preserve">     2,7327</w:t>
        <w:tab/>
        <w:t>69,3368</w:t>
        <w:tab/>
        <w:t xml:space="preserve">    1,5295</w:t>
        <w:tab/>
        <w:t>2,2059</w:t>
        <w:tab/>
        <w:tab/>
        <w:t>0,3608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up 10°</w:t>
        <w:tab/>
        <w:tab/>
        <w:t>7</w:t>
        <w:tab/>
        <w:t>27</w:t>
        <w:tab/>
        <w:t>30</w:t>
        <w:tab/>
        <w:tab/>
        <w:t>6,6912</w:t>
        <w:tab/>
        <w:t xml:space="preserve">     0,0725</w:t>
        <w:tab/>
        <w:t>0,9235</w:t>
        <w:tab/>
        <w:t xml:space="preserve">     2,7709</w:t>
        <w:tab/>
        <w:t>70,7268</w:t>
        <w:tab/>
        <w:t xml:space="preserve">    1,5881</w:t>
        <w:tab/>
        <w:t>2,2454</w:t>
        <w:tab/>
        <w:tab/>
        <w:t>0,3782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Arial" w:ascii="Arial" w:hAnsi="Arial"/>
          <w:sz w:val="18"/>
          <w:szCs w:val="18"/>
          <w:lang w:val="en-US"/>
        </w:rPr>
        <w:t>high intensity</w:t>
        <w:tab/>
        <w:tab/>
        <w:t>up 10°</w:t>
        <w:tab/>
        <w:tab/>
        <w:t>8</w:t>
        <w:tab/>
        <w:t>30</w:t>
        <w:tab/>
        <w:t>33</w:t>
        <w:tab/>
        <w:tab/>
        <w:t>9,6155</w:t>
        <w:tab/>
        <w:t xml:space="preserve">     0,0707</w:t>
        <w:tab/>
        <w:t>1,3601</w:t>
        <w:tab/>
        <w:t xml:space="preserve">     2,3700</w:t>
        <w:tab/>
        <w:t>68,9116</w:t>
        <w:tab/>
        <w:t xml:space="preserve">    1,6259</w:t>
        <w:tab/>
        <w:t>2,3594</w:t>
        <w:tab/>
        <w:tab/>
        <w:t>0,3839</w:t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800</wp:posOffset>
                </wp:positionH>
                <wp:positionV relativeFrom="paragraph">
                  <wp:posOffset>245110</wp:posOffset>
                </wp:positionV>
                <wp:extent cx="9486900" cy="0"/>
                <wp:effectExtent l="0" t="5080" r="0" b="5080"/>
                <wp:wrapNone/>
                <wp:docPr id="3" name="Gerade Verbindung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87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pt,19.3pt" to="750.95pt,19.3pt" ID="Gerade Verbindung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18"/>
          <w:szCs w:val="18"/>
          <w:lang w:val="en-US"/>
        </w:rPr>
        <w:tab/>
        <w:tab/>
        <w:tab/>
        <w:t xml:space="preserve">                                           ONE WAY ANOVA:</w:t>
        <w:tab/>
        <w:t>0,0835</w:t>
        <w:tab/>
        <w:t xml:space="preserve">     0,0390</w:t>
        <w:tab/>
        <w:t>0,0816</w:t>
        <w:tab/>
        <w:t xml:space="preserve">     0,0274</w:t>
        <w:tab/>
        <w:t>0,0353</w:t>
        <w:tab/>
        <w:t xml:space="preserve">    0,3179</w:t>
        <w:tab/>
        <w:t>0,2376</w:t>
        <w:tab/>
        <w:tab/>
        <w:t>0,1587</w:t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ind w:left="284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1:05:00Z</dcterms:created>
  <dc:creator>Brigitte Müller-Hilke</dc:creator>
  <dc:description/>
  <dc:language>en-US</dc:language>
  <cp:lastModifiedBy>Brigitte Müller-Hilke</cp:lastModifiedBy>
  <dcterms:modified xsi:type="dcterms:W3CDTF">2017-01-20T11:05:00Z</dcterms:modified>
  <cp:revision>2</cp:revision>
  <dc:subject/>
  <dc:title/>
</cp:coreProperties>
</file>